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2161"/>
        <w:gridCol w:w="2161"/>
        <w:gridCol w:w="1422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ene tested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ferenc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efSeq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Amplicon length (bp)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PTPRC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894734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2838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0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GAPDH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99999905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2046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22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RSU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757864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M_152724.2 NM_012425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80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LIMS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99757864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M_001193482.1 NM_001193483.1 NM_001193484.1 NM_001193485.1 NM_001193488.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BMP6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1099594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1718.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GFB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998133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0660.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57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IMP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171558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3254.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4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D9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233521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1769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2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LN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196775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6289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TGB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174435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NM_002213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8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VCL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243320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M_014000.2 NM_003373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73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CLU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0156548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M_203339.1 NM_001171138.1 NM_001831.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65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APP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Hs01552283_m1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/>
            </w:pPr>
            <w:r>
              <w:rPr>
                <w:rFonts w:cs="Calibri" w:ascii="Calibri" w:hAnsi="Calibri"/>
                <w:lang w:val="en-US"/>
              </w:rPr>
              <w:t>NM_201413.2 NM_201414.2 NM_001136129.2 NM_001136130.2 NM_000484.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61" w:leader="none"/>
              </w:tabs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2</w:t>
            </w:r>
          </w:p>
        </w:tc>
      </w:tr>
    </w:tbl>
    <w:p>
      <w:pPr>
        <w:pStyle w:val="Normal"/>
        <w:tabs>
          <w:tab w:val="clear" w:pos="708"/>
          <w:tab w:val="left" w:pos="1461" w:leader="none"/>
        </w:tabs>
        <w:spacing w:lineRule="auto" w:line="36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9:43:00Z</dcterms:created>
  <dc:creator>jbargar3</dc:creator>
  <dc:description/>
  <cp:keywords/>
  <dc:language>en-US</dc:language>
  <cp:lastModifiedBy>jbargar3</cp:lastModifiedBy>
  <dcterms:modified xsi:type="dcterms:W3CDTF">2012-06-18T10:05:00Z</dcterms:modified>
  <cp:revision>3</cp:revision>
  <dc:subject/>
  <dc:title>Table S3: TaqMan qPCR probes characteristics</dc:title>
</cp:coreProperties>
</file>